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57FF3" w14:textId="7DF7D94E" w:rsidR="00A434D5" w:rsidRDefault="00A434D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information </w:t>
      </w:r>
    </w:p>
    <w:p w14:paraId="63C1678A" w14:textId="77777777" w:rsidR="00A434D5" w:rsidRDefault="00A434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641924" w14:textId="1DF584D8" w:rsidR="00D447D9" w:rsidRDefault="00D06694" w:rsidP="00D447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 preliminary study of t</w:t>
      </w:r>
      <w:r w:rsidR="00D447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e use of </w:t>
      </w:r>
      <w:proofErr w:type="spellStart"/>
      <w:r w:rsidR="00D447D9">
        <w:rPr>
          <w:rFonts w:ascii="Times New Roman" w:hAnsi="Times New Roman" w:cs="Times New Roman"/>
          <w:b/>
          <w:bCs/>
          <w:sz w:val="24"/>
          <w:szCs w:val="24"/>
          <w:lang w:val="en-US"/>
        </w:rPr>
        <w:t>MinION</w:t>
      </w:r>
      <w:proofErr w:type="spellEnd"/>
      <w:r w:rsidR="00D447D9" w:rsidRPr="00BD7E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quencing </w:t>
      </w:r>
      <w:r w:rsidR="00D447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 specifically detect </w:t>
      </w:r>
      <w:r w:rsidR="00D447D9" w:rsidRPr="00BD7E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higa toxin-producing </w:t>
      </w:r>
      <w:r w:rsidR="00D447D9" w:rsidRPr="00BD7ED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scherichia</w:t>
      </w:r>
      <w:r w:rsidR="00D447D9" w:rsidRPr="00BD7E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447D9" w:rsidRPr="00BD7ED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coli </w:t>
      </w:r>
      <w:r w:rsidR="00D447D9" w:rsidRPr="00BD7E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culture swipes </w:t>
      </w:r>
      <w:r w:rsidR="00D447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taining </w:t>
      </w:r>
      <w:r w:rsidR="00D447D9" w:rsidRPr="00BD7ED4"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ple s</w:t>
      </w:r>
      <w:r w:rsidR="00275701">
        <w:rPr>
          <w:rFonts w:ascii="Times New Roman" w:hAnsi="Times New Roman" w:cs="Times New Roman"/>
          <w:b/>
          <w:bCs/>
          <w:sz w:val="24"/>
          <w:szCs w:val="24"/>
          <w:lang w:val="en-US"/>
        </w:rPr>
        <w:t>erovars</w:t>
      </w:r>
      <w:r w:rsidR="00D447D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is species</w:t>
      </w:r>
    </w:p>
    <w:p w14:paraId="67808B72" w14:textId="77777777" w:rsidR="002C4426" w:rsidRDefault="002C4426" w:rsidP="00D447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A431C1" w14:textId="06AA6771" w:rsidR="002C4426" w:rsidRPr="002C4426" w:rsidRDefault="00DD0128" w:rsidP="00D447D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cientific Reports</w:t>
      </w:r>
    </w:p>
    <w:p w14:paraId="47EF1B8E" w14:textId="77777777" w:rsidR="002C4426" w:rsidRDefault="002C4426" w:rsidP="00D447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252730" w14:textId="5115AF33" w:rsidR="00D447D9" w:rsidRDefault="00D447D9" w:rsidP="00D447D9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BD7ED4">
        <w:rPr>
          <w:rFonts w:ascii="Times New Roman" w:hAnsi="Times New Roman" w:cs="Times New Roman"/>
          <w:sz w:val="24"/>
          <w:szCs w:val="24"/>
          <w:lang w:val="en-US"/>
        </w:rPr>
        <w:t>Hege S Tunsjø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BD7ED4">
        <w:rPr>
          <w:rFonts w:ascii="Times New Roman" w:hAnsi="Times New Roman" w:cs="Times New Roman"/>
          <w:sz w:val="24"/>
          <w:szCs w:val="24"/>
          <w:lang w:val="en-US"/>
        </w:rPr>
        <w:t>, Ingvild Falkum Ullman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D7ED4">
        <w:rPr>
          <w:rFonts w:ascii="Times New Roman" w:hAnsi="Times New Roman" w:cs="Times New Roman"/>
          <w:sz w:val="24"/>
          <w:szCs w:val="24"/>
          <w:lang w:val="en-US"/>
        </w:rPr>
        <w:t>, Colin Charnock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1E5D1D41" w14:textId="77777777" w:rsidR="00D447D9" w:rsidRPr="00292020" w:rsidRDefault="00D447D9" w:rsidP="00D447D9">
      <w:pPr>
        <w:rPr>
          <w:rFonts w:ascii="Times New Roman" w:hAnsi="Times New Roman" w:cs="Times New Roman"/>
          <w:lang w:val="en-US"/>
        </w:rPr>
      </w:pPr>
      <w:r w:rsidRPr="00292020">
        <w:rPr>
          <w:rFonts w:ascii="Times New Roman" w:hAnsi="Times New Roman" w:cs="Times New Roman"/>
          <w:vertAlign w:val="superscript"/>
          <w:lang w:val="en-US"/>
        </w:rPr>
        <w:t>1</w:t>
      </w:r>
      <w:r w:rsidRPr="00292020">
        <w:rPr>
          <w:rFonts w:ascii="Times New Roman" w:hAnsi="Times New Roman" w:cs="Times New Roman"/>
          <w:lang w:val="en-US"/>
        </w:rPr>
        <w:t>Department of Life Sciences and Health, Oslo Metropolitan University, Oslo, Norway</w:t>
      </w:r>
    </w:p>
    <w:p w14:paraId="7537FEA8" w14:textId="77777777" w:rsidR="00D447D9" w:rsidRPr="00652A58" w:rsidRDefault="00D447D9" w:rsidP="00D447D9">
      <w:pPr>
        <w:rPr>
          <w:rFonts w:ascii="Times New Roman" w:eastAsia="Times New Roman" w:hAnsi="Times New Roman" w:cs="Times New Roman"/>
          <w:lang w:val="en-US"/>
        </w:rPr>
      </w:pPr>
      <w:r w:rsidRPr="00292020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292020">
        <w:rPr>
          <w:rFonts w:ascii="Times New Roman" w:eastAsia="Times New Roman" w:hAnsi="Times New Roman" w:cs="Times New Roman"/>
          <w:lang w:val="en-US"/>
        </w:rPr>
        <w:t xml:space="preserve">City of Oslo, Agency for Water and Wastewater services, Oslo, Norway </w:t>
      </w:r>
    </w:p>
    <w:p w14:paraId="00316E25" w14:textId="77777777" w:rsidR="00D447D9" w:rsidRPr="0011773A" w:rsidRDefault="00D447D9" w:rsidP="00D447D9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11773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*Corresponding author: </w:t>
      </w:r>
      <w:hyperlink r:id="rId4" w:history="1">
        <w:r w:rsidRPr="008B5FD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etu@oslomet.no</w:t>
        </w:r>
      </w:hyperlink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 Tel. +4795052752</w:t>
      </w:r>
    </w:p>
    <w:p w14:paraId="6CDA4687" w14:textId="38E56959" w:rsidR="00A434D5" w:rsidRDefault="00A434D5" w:rsidP="00A434D5">
      <w:pPr>
        <w:pStyle w:val="CommentText"/>
        <w:rPr>
          <w:lang w:val="en-US"/>
        </w:rPr>
      </w:pPr>
    </w:p>
    <w:p w14:paraId="16EBD764" w14:textId="77777777" w:rsidR="00A434D5" w:rsidRDefault="00A434D5" w:rsidP="00A434D5">
      <w:pPr>
        <w:pStyle w:val="CommentText"/>
        <w:rPr>
          <w:lang w:val="en-US"/>
        </w:rPr>
      </w:pPr>
    </w:p>
    <w:p w14:paraId="039EB122" w14:textId="7C3A4DA3" w:rsidR="008D3EC6" w:rsidRPr="009D0C12" w:rsidRDefault="0045771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r w:rsidR="008D3EC6" w:rsidRPr="009D0C12">
        <w:rPr>
          <w:rFonts w:ascii="Times New Roman" w:hAnsi="Times New Roman" w:cs="Times New Roman"/>
          <w:sz w:val="24"/>
          <w:szCs w:val="24"/>
          <w:lang w:val="en-US"/>
        </w:rPr>
        <w:t xml:space="preserve">Results from qPCR quantitation of each </w:t>
      </w:r>
      <w:r w:rsidR="008D3EC6" w:rsidRPr="009D0C12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oli</w:t>
      </w:r>
      <w:r w:rsidR="008D3EC6" w:rsidRPr="009D0C12">
        <w:rPr>
          <w:rFonts w:ascii="Times New Roman" w:hAnsi="Times New Roman" w:cs="Times New Roman"/>
          <w:sz w:val="24"/>
          <w:szCs w:val="24"/>
          <w:lang w:val="en-US"/>
        </w:rPr>
        <w:t xml:space="preserve"> strain in different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"/>
        <w:gridCol w:w="1519"/>
        <w:gridCol w:w="1773"/>
        <w:gridCol w:w="1687"/>
        <w:gridCol w:w="1519"/>
        <w:gridCol w:w="1519"/>
      </w:tblGrid>
      <w:tr w:rsidR="00770D9F" w:rsidRPr="00D4150B" w14:paraId="701B4A5F" w14:textId="77777777" w:rsidTr="00543F0D">
        <w:tc>
          <w:tcPr>
            <w:tcW w:w="763" w:type="dxa"/>
          </w:tcPr>
          <w:p w14:paraId="3D476121" w14:textId="77777777" w:rsidR="00770D9F" w:rsidRPr="00D4150B" w:rsidRDefault="00770D9F" w:rsidP="00FF70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9" w:type="dxa"/>
          </w:tcPr>
          <w:p w14:paraId="76660FA5" w14:textId="77777777" w:rsidR="00770D9F" w:rsidRPr="00D4150B" w:rsidRDefault="00770D9F" w:rsidP="00FF703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415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x2*</w:t>
            </w:r>
          </w:p>
        </w:tc>
        <w:tc>
          <w:tcPr>
            <w:tcW w:w="1773" w:type="dxa"/>
          </w:tcPr>
          <w:p w14:paraId="447312EB" w14:textId="77777777" w:rsidR="00770D9F" w:rsidRPr="00D4150B" w:rsidRDefault="00770D9F" w:rsidP="00FF703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415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hxA</w:t>
            </w:r>
            <w:proofErr w:type="spellEnd"/>
            <w:r w:rsidRPr="00D415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1687" w:type="dxa"/>
          </w:tcPr>
          <w:p w14:paraId="3FF06A10" w14:textId="2B408DC0" w:rsidR="00770D9F" w:rsidRPr="00D4150B" w:rsidRDefault="00DE77FD" w:rsidP="00FF703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zx</w:t>
            </w:r>
            <w:r w:rsidR="00770D9F" w:rsidRPr="00D415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104**</w:t>
            </w:r>
          </w:p>
        </w:tc>
        <w:tc>
          <w:tcPr>
            <w:tcW w:w="1519" w:type="dxa"/>
          </w:tcPr>
          <w:p w14:paraId="0521C840" w14:textId="084A2DD7" w:rsidR="00770D9F" w:rsidRPr="00D4150B" w:rsidRDefault="00BC1E35" w:rsidP="00FF703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zx</w:t>
            </w:r>
            <w:r w:rsidR="00770D9F" w:rsidRPr="00D415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21***</w:t>
            </w:r>
          </w:p>
        </w:tc>
        <w:tc>
          <w:tcPr>
            <w:tcW w:w="1519" w:type="dxa"/>
          </w:tcPr>
          <w:p w14:paraId="7C0BE9F5" w14:textId="77777777" w:rsidR="00770D9F" w:rsidRPr="00D4150B" w:rsidRDefault="00770D9F" w:rsidP="00FF703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415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f1****</w:t>
            </w:r>
          </w:p>
        </w:tc>
      </w:tr>
      <w:tr w:rsidR="00543F0D" w:rsidRPr="00D4150B" w14:paraId="4611B691" w14:textId="77777777" w:rsidTr="00543F0D">
        <w:tc>
          <w:tcPr>
            <w:tcW w:w="763" w:type="dxa"/>
          </w:tcPr>
          <w:p w14:paraId="1356206E" w14:textId="6B6877AA" w:rsidR="00543F0D" w:rsidRPr="00B70E45" w:rsidRDefault="00543F0D" w:rsidP="00543F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519" w:type="dxa"/>
          </w:tcPr>
          <w:p w14:paraId="6A26DAC0" w14:textId="29F8DBC6" w:rsidR="00543F0D" w:rsidRPr="00B70E45" w:rsidRDefault="00006A5E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773" w:type="dxa"/>
          </w:tcPr>
          <w:p w14:paraId="6FA2D9D4" w14:textId="59851CBB" w:rsidR="00543F0D" w:rsidRPr="00B70E45" w:rsidRDefault="00006A5E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687" w:type="dxa"/>
          </w:tcPr>
          <w:p w14:paraId="558B914D" w14:textId="01F566EF" w:rsidR="00543F0D" w:rsidRPr="00B70E45" w:rsidRDefault="00006A5E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519" w:type="dxa"/>
          </w:tcPr>
          <w:p w14:paraId="66521767" w14:textId="01A42A9F" w:rsidR="00543F0D" w:rsidRPr="00B70E45" w:rsidRDefault="00006A5E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519" w:type="dxa"/>
          </w:tcPr>
          <w:p w14:paraId="7658C1DA" w14:textId="371531C8" w:rsidR="00543F0D" w:rsidRPr="00B70E45" w:rsidRDefault="00006A5E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</w:tr>
      <w:tr w:rsidR="00543F0D" w:rsidRPr="00D4150B" w14:paraId="55188E68" w14:textId="77777777" w:rsidTr="00543F0D">
        <w:tc>
          <w:tcPr>
            <w:tcW w:w="763" w:type="dxa"/>
          </w:tcPr>
          <w:p w14:paraId="3AD02BB1" w14:textId="21C39D0F" w:rsidR="00543F0D" w:rsidRPr="00B70E45" w:rsidRDefault="00543F0D" w:rsidP="00543F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519" w:type="dxa"/>
          </w:tcPr>
          <w:p w14:paraId="5F28EB0F" w14:textId="28C8D896" w:rsidR="00543F0D" w:rsidRPr="00B70E45" w:rsidRDefault="00006A5E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1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773" w:type="dxa"/>
          </w:tcPr>
          <w:p w14:paraId="3FCE7C69" w14:textId="4FA74A22" w:rsidR="00543F0D" w:rsidRPr="00B70E45" w:rsidRDefault="00006A5E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1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687" w:type="dxa"/>
          </w:tcPr>
          <w:p w14:paraId="6F879970" w14:textId="5FD8C6EF" w:rsidR="00543F0D" w:rsidRPr="00B70E45" w:rsidRDefault="00006A5E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1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519" w:type="dxa"/>
          </w:tcPr>
          <w:p w14:paraId="401660F6" w14:textId="3A4F04FB" w:rsidR="00543F0D" w:rsidRPr="00B70E45" w:rsidRDefault="00006A5E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1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519" w:type="dxa"/>
          </w:tcPr>
          <w:p w14:paraId="3592A033" w14:textId="15A3447D" w:rsidR="00543F0D" w:rsidRPr="00B70E45" w:rsidRDefault="00006A5E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1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</w:tr>
      <w:tr w:rsidR="00543F0D" w:rsidRPr="00D4150B" w14:paraId="144ED2FC" w14:textId="77777777" w:rsidTr="00543F0D">
        <w:tc>
          <w:tcPr>
            <w:tcW w:w="763" w:type="dxa"/>
          </w:tcPr>
          <w:p w14:paraId="31206243" w14:textId="686D1C4B" w:rsidR="00543F0D" w:rsidRPr="00B70E45" w:rsidRDefault="00543F0D" w:rsidP="00543F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519" w:type="dxa"/>
          </w:tcPr>
          <w:p w14:paraId="426665FB" w14:textId="6831E056" w:rsidR="00543F0D" w:rsidRPr="00B70E45" w:rsidRDefault="00006A5E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2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773" w:type="dxa"/>
          </w:tcPr>
          <w:p w14:paraId="6D631D28" w14:textId="668AFF82" w:rsidR="00543F0D" w:rsidRPr="00B70E45" w:rsidRDefault="00006A5E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2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687" w:type="dxa"/>
          </w:tcPr>
          <w:p w14:paraId="0E62729B" w14:textId="28410E47" w:rsidR="00543F0D" w:rsidRPr="00B70E45" w:rsidRDefault="00006A5E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2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519" w:type="dxa"/>
          </w:tcPr>
          <w:p w14:paraId="71D36D83" w14:textId="7E9239FA" w:rsidR="00543F0D" w:rsidRPr="00B70E45" w:rsidRDefault="00006A5E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2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519" w:type="dxa"/>
          </w:tcPr>
          <w:p w14:paraId="571D2630" w14:textId="53501230" w:rsidR="00543F0D" w:rsidRPr="00B70E45" w:rsidRDefault="00006A5E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2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</w:tr>
      <w:tr w:rsidR="00543F0D" w:rsidRPr="00D4150B" w14:paraId="12DEA45B" w14:textId="77777777" w:rsidTr="00543F0D">
        <w:tc>
          <w:tcPr>
            <w:tcW w:w="763" w:type="dxa"/>
          </w:tcPr>
          <w:p w14:paraId="4115A835" w14:textId="3CE34CE7" w:rsidR="00543F0D" w:rsidRPr="00B70E45" w:rsidRDefault="00543F0D" w:rsidP="00543F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519" w:type="dxa"/>
          </w:tcPr>
          <w:p w14:paraId="76E2C335" w14:textId="2532A85F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3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773" w:type="dxa"/>
          </w:tcPr>
          <w:p w14:paraId="7467ACCE" w14:textId="61ECE229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3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687" w:type="dxa"/>
          </w:tcPr>
          <w:p w14:paraId="485D520C" w14:textId="274FCDD3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3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519" w:type="dxa"/>
          </w:tcPr>
          <w:p w14:paraId="3F216FE6" w14:textId="4A9D540C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3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519" w:type="dxa"/>
          </w:tcPr>
          <w:p w14:paraId="00CEA6B8" w14:textId="03B86229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3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</w:tr>
      <w:tr w:rsidR="00543F0D" w:rsidRPr="00D4150B" w14:paraId="3126E557" w14:textId="77777777" w:rsidTr="00543F0D">
        <w:tc>
          <w:tcPr>
            <w:tcW w:w="763" w:type="dxa"/>
          </w:tcPr>
          <w:p w14:paraId="4E3E2851" w14:textId="770A03B8" w:rsidR="00543F0D" w:rsidRPr="00B70E45" w:rsidRDefault="00543F0D" w:rsidP="00543F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519" w:type="dxa"/>
          </w:tcPr>
          <w:p w14:paraId="419D7A8D" w14:textId="09F19E6C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4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773" w:type="dxa"/>
          </w:tcPr>
          <w:p w14:paraId="517345DE" w14:textId="68A0C6FB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4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687" w:type="dxa"/>
          </w:tcPr>
          <w:p w14:paraId="4E4C3CE6" w14:textId="107E5A6D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4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519" w:type="dxa"/>
          </w:tcPr>
          <w:p w14:paraId="5DC928EE" w14:textId="280B3D62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4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519" w:type="dxa"/>
          </w:tcPr>
          <w:p w14:paraId="09342973" w14:textId="47D8072D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4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</w:tr>
      <w:tr w:rsidR="00543F0D" w:rsidRPr="00D4150B" w14:paraId="727162EE" w14:textId="77777777" w:rsidTr="00543F0D">
        <w:tc>
          <w:tcPr>
            <w:tcW w:w="763" w:type="dxa"/>
          </w:tcPr>
          <w:p w14:paraId="06B94CD5" w14:textId="563DA6D3" w:rsidR="00543F0D" w:rsidRPr="00B70E45" w:rsidRDefault="00543F0D" w:rsidP="00543F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519" w:type="dxa"/>
          </w:tcPr>
          <w:p w14:paraId="0DC5384F" w14:textId="4E5EA446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5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773" w:type="dxa"/>
          </w:tcPr>
          <w:p w14:paraId="620DF9A0" w14:textId="765D1332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5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687" w:type="dxa"/>
          </w:tcPr>
          <w:p w14:paraId="4D2E618A" w14:textId="30765E5B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5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519" w:type="dxa"/>
          </w:tcPr>
          <w:p w14:paraId="0760D2FD" w14:textId="7252FCD5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5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519" w:type="dxa"/>
          </w:tcPr>
          <w:p w14:paraId="288ADDF2" w14:textId="2C461205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4*10e-5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</w:tr>
      <w:tr w:rsidR="00543F0D" w:rsidRPr="00D4150B" w14:paraId="00D8A707" w14:textId="77777777" w:rsidTr="00543F0D">
        <w:tc>
          <w:tcPr>
            <w:tcW w:w="763" w:type="dxa"/>
          </w:tcPr>
          <w:p w14:paraId="72115EA0" w14:textId="1635C598" w:rsidR="00543F0D" w:rsidRPr="00B70E45" w:rsidRDefault="00543F0D" w:rsidP="00543F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  <w:proofErr w:type="spellEnd"/>
          </w:p>
        </w:tc>
        <w:tc>
          <w:tcPr>
            <w:tcW w:w="1519" w:type="dxa"/>
          </w:tcPr>
          <w:p w14:paraId="1F6815D7" w14:textId="1B6A6F30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73" w:type="dxa"/>
          </w:tcPr>
          <w:p w14:paraId="771A9A5D" w14:textId="5D38494C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7" w:type="dxa"/>
          </w:tcPr>
          <w:p w14:paraId="52A0EA01" w14:textId="5360BFAD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9" w:type="dxa"/>
          </w:tcPr>
          <w:p w14:paraId="023E0AE6" w14:textId="41A62C3C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9" w:type="dxa"/>
          </w:tcPr>
          <w:p w14:paraId="2134C790" w14:textId="1EFBD237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43F0D" w:rsidRPr="00D4150B" w14:paraId="1898183B" w14:textId="77777777" w:rsidTr="00543F0D">
        <w:tc>
          <w:tcPr>
            <w:tcW w:w="763" w:type="dxa"/>
          </w:tcPr>
          <w:p w14:paraId="5055CADB" w14:textId="2B5E167D" w:rsidR="00543F0D" w:rsidRPr="00B70E45" w:rsidRDefault="00543F0D" w:rsidP="00543F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. # 1 </w:t>
            </w:r>
          </w:p>
        </w:tc>
        <w:tc>
          <w:tcPr>
            <w:tcW w:w="1519" w:type="dxa"/>
          </w:tcPr>
          <w:p w14:paraId="065421B5" w14:textId="18111813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,013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205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8205E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205E">
              <w:rPr>
                <w:rFonts w:ascii="Times New Roman" w:hAnsi="Times New Roman" w:cs="Times New Roman"/>
                <w:sz w:val="24"/>
                <w:szCs w:val="24"/>
              </w:rPr>
              <w:t>0,00</w:t>
            </w:r>
            <w:r w:rsidR="000D42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820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>ng/µl</w:t>
            </w:r>
          </w:p>
        </w:tc>
        <w:tc>
          <w:tcPr>
            <w:tcW w:w="1773" w:type="dxa"/>
          </w:tcPr>
          <w:p w14:paraId="649DD0AD" w14:textId="3ED6F6D6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,12</w:t>
            </w:r>
            <w:r w:rsidR="004F69A1">
              <w:rPr>
                <w:rFonts w:ascii="Times New Roman" w:hAnsi="Times New Roman" w:cs="Times New Roman"/>
                <w:sz w:val="24"/>
                <w:szCs w:val="24"/>
              </w:rPr>
              <w:t>2 ±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4706">
              <w:rPr>
                <w:rFonts w:ascii="Times New Roman" w:hAnsi="Times New Roman" w:cs="Times New Roman"/>
                <w:sz w:val="24"/>
                <w:szCs w:val="24"/>
              </w:rPr>
              <w:t xml:space="preserve">0,002 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>ng/µl</w:t>
            </w:r>
          </w:p>
        </w:tc>
        <w:tc>
          <w:tcPr>
            <w:tcW w:w="1687" w:type="dxa"/>
          </w:tcPr>
          <w:p w14:paraId="155B7855" w14:textId="7BFCC9BC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9" w:type="dxa"/>
          </w:tcPr>
          <w:p w14:paraId="7124158A" w14:textId="2BD42BA8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19" w:type="dxa"/>
          </w:tcPr>
          <w:p w14:paraId="105B45F9" w14:textId="059B9757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43F0D" w:rsidRPr="00D4150B" w14:paraId="58D9E72E" w14:textId="77777777" w:rsidTr="00543F0D">
        <w:tc>
          <w:tcPr>
            <w:tcW w:w="763" w:type="dxa"/>
          </w:tcPr>
          <w:p w14:paraId="2B8E61FD" w14:textId="5C4D751D" w:rsidR="00543F0D" w:rsidRPr="00B70E45" w:rsidRDefault="00543F0D" w:rsidP="00543F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. # 2</w:t>
            </w:r>
          </w:p>
        </w:tc>
        <w:tc>
          <w:tcPr>
            <w:tcW w:w="1519" w:type="dxa"/>
          </w:tcPr>
          <w:p w14:paraId="1051F118" w14:textId="00D103B6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,182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429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D429E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429E">
              <w:rPr>
                <w:rFonts w:ascii="Times New Roman" w:hAnsi="Times New Roman" w:cs="Times New Roman"/>
                <w:sz w:val="24"/>
                <w:szCs w:val="24"/>
              </w:rPr>
              <w:t xml:space="preserve">0,015 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>ng/µl</w:t>
            </w:r>
          </w:p>
        </w:tc>
        <w:tc>
          <w:tcPr>
            <w:tcW w:w="1773" w:type="dxa"/>
          </w:tcPr>
          <w:p w14:paraId="329AD274" w14:textId="2925509E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,3</w:t>
            </w:r>
            <w:r w:rsidR="0051010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E5319D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1010C">
              <w:rPr>
                <w:rFonts w:ascii="Times New Roman" w:hAnsi="Times New Roman" w:cs="Times New Roman"/>
                <w:sz w:val="24"/>
                <w:szCs w:val="24"/>
              </w:rPr>
              <w:t xml:space="preserve">0,045 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>ng/µl</w:t>
            </w:r>
          </w:p>
        </w:tc>
        <w:tc>
          <w:tcPr>
            <w:tcW w:w="1687" w:type="dxa"/>
          </w:tcPr>
          <w:p w14:paraId="78887079" w14:textId="168C9748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,534</w:t>
            </w:r>
            <w:r w:rsidR="00847923">
              <w:rPr>
                <w:rFonts w:ascii="Times New Roman" w:hAnsi="Times New Roman" w:cs="Times New Roman"/>
                <w:sz w:val="24"/>
                <w:szCs w:val="24"/>
              </w:rPr>
              <w:t xml:space="preserve"> ± 0,111 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>ng/µl</w:t>
            </w:r>
          </w:p>
        </w:tc>
        <w:tc>
          <w:tcPr>
            <w:tcW w:w="1519" w:type="dxa"/>
          </w:tcPr>
          <w:p w14:paraId="254FC4F9" w14:textId="230AE24E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,42</w:t>
            </w:r>
            <w:r w:rsidR="005F3B5C">
              <w:rPr>
                <w:rFonts w:ascii="Times New Roman" w:hAnsi="Times New Roman" w:cs="Times New Roman"/>
                <w:sz w:val="24"/>
                <w:szCs w:val="24"/>
              </w:rPr>
              <w:t>4 ± 0,051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519" w:type="dxa"/>
          </w:tcPr>
          <w:p w14:paraId="00445768" w14:textId="50886673" w:rsidR="00543F0D" w:rsidRPr="00B70E45" w:rsidRDefault="00DA4FFF" w:rsidP="00543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,526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33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F69A1">
              <w:rPr>
                <w:rFonts w:ascii="Times New Roman" w:hAnsi="Times New Roman" w:cs="Times New Roman"/>
                <w:sz w:val="24"/>
                <w:szCs w:val="24"/>
              </w:rPr>
              <w:t xml:space="preserve"> 0,013 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>ng/µl</w:t>
            </w:r>
          </w:p>
        </w:tc>
      </w:tr>
      <w:tr w:rsidR="00DA4FFF" w:rsidRPr="00D4150B" w14:paraId="736F37C4" w14:textId="77777777" w:rsidTr="00543F0D">
        <w:tc>
          <w:tcPr>
            <w:tcW w:w="763" w:type="dxa"/>
          </w:tcPr>
          <w:p w14:paraId="3F19686C" w14:textId="04C7EA97" w:rsidR="00DA4FFF" w:rsidRPr="00B70E45" w:rsidRDefault="00DA4FFF" w:rsidP="00DA4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. # 3</w:t>
            </w:r>
          </w:p>
        </w:tc>
        <w:tc>
          <w:tcPr>
            <w:tcW w:w="1519" w:type="dxa"/>
          </w:tcPr>
          <w:p w14:paraId="4CC7CC21" w14:textId="3D32FFC3" w:rsidR="00DA4FFF" w:rsidRPr="00B70E45" w:rsidRDefault="00DA4FFF" w:rsidP="00DA4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,018</w:t>
            </w:r>
            <w:r w:rsidR="000D429E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0D429E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429E">
              <w:rPr>
                <w:rFonts w:ascii="Times New Roman" w:hAnsi="Times New Roman" w:cs="Times New Roman"/>
                <w:sz w:val="24"/>
                <w:szCs w:val="24"/>
              </w:rPr>
              <w:t>0,00</w:t>
            </w:r>
            <w:r w:rsidR="00F061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773" w:type="dxa"/>
          </w:tcPr>
          <w:p w14:paraId="27EEE01D" w14:textId="371D4CC1" w:rsidR="00DA4FFF" w:rsidRPr="00B70E45" w:rsidRDefault="00DA4FFF" w:rsidP="00DA4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,2</w:t>
            </w:r>
            <w:r w:rsidR="008947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470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94706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4706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  <w:r w:rsidR="002E0D6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4706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>ng/µl</w:t>
            </w:r>
          </w:p>
        </w:tc>
        <w:tc>
          <w:tcPr>
            <w:tcW w:w="1687" w:type="dxa"/>
          </w:tcPr>
          <w:p w14:paraId="12186F03" w14:textId="482E6857" w:rsidR="00DA4FFF" w:rsidRPr="00B70E45" w:rsidRDefault="00DA4FFF" w:rsidP="00DA4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,316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68EB">
              <w:rPr>
                <w:rFonts w:ascii="Times New Roman" w:hAnsi="Times New Roman" w:cs="Times New Roman"/>
                <w:sz w:val="24"/>
                <w:szCs w:val="24"/>
              </w:rPr>
              <w:t xml:space="preserve">± 0,112 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>ng/µl</w:t>
            </w:r>
          </w:p>
        </w:tc>
        <w:tc>
          <w:tcPr>
            <w:tcW w:w="1519" w:type="dxa"/>
          </w:tcPr>
          <w:p w14:paraId="4E677B97" w14:textId="77FE2369" w:rsidR="00DA4FFF" w:rsidRPr="00B70E45" w:rsidRDefault="00DA4FFF" w:rsidP="00DA4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,103</w:t>
            </w:r>
            <w:r w:rsidR="00AB68B6">
              <w:rPr>
                <w:rFonts w:ascii="Times New Roman" w:hAnsi="Times New Roman" w:cs="Times New Roman"/>
                <w:sz w:val="24"/>
                <w:szCs w:val="24"/>
              </w:rPr>
              <w:t xml:space="preserve"> ± 0,019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  <w:tc>
          <w:tcPr>
            <w:tcW w:w="1519" w:type="dxa"/>
          </w:tcPr>
          <w:p w14:paraId="72FD1DDA" w14:textId="46E99A70" w:rsidR="00DA4FFF" w:rsidRPr="00B70E45" w:rsidRDefault="00DA4FFF" w:rsidP="00DA4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E45">
              <w:rPr>
                <w:rFonts w:ascii="Times New Roman" w:hAnsi="Times New Roman" w:cs="Times New Roman"/>
                <w:sz w:val="24"/>
                <w:szCs w:val="24"/>
              </w:rPr>
              <w:t>0,236</w:t>
            </w:r>
            <w:r w:rsidR="009970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0520">
              <w:rPr>
                <w:rFonts w:ascii="Times New Roman" w:hAnsi="Times New Roman" w:cs="Times New Roman"/>
                <w:sz w:val="24"/>
                <w:szCs w:val="24"/>
              </w:rPr>
              <w:t>± 0,022</w:t>
            </w:r>
            <w:r w:rsidR="00B70E45" w:rsidRPr="00B70E45">
              <w:rPr>
                <w:rFonts w:ascii="Times New Roman" w:hAnsi="Times New Roman" w:cs="Times New Roman"/>
                <w:sz w:val="24"/>
                <w:szCs w:val="24"/>
              </w:rPr>
              <w:t xml:space="preserve"> ng/µl</w:t>
            </w:r>
          </w:p>
        </w:tc>
      </w:tr>
    </w:tbl>
    <w:p w14:paraId="7B92E84F" w14:textId="56B694D8" w:rsidR="008D714E" w:rsidRDefault="009D0C1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D0C12">
        <w:rPr>
          <w:rFonts w:ascii="Times New Roman" w:hAnsi="Times New Roman" w:cs="Times New Roman"/>
          <w:sz w:val="20"/>
          <w:szCs w:val="20"/>
          <w:lang w:val="en-US"/>
        </w:rPr>
        <w:t xml:space="preserve">10x dilution series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ifferent </w:t>
      </w:r>
      <w:r w:rsidRPr="009D0C12">
        <w:rPr>
          <w:rFonts w:ascii="Times New Roman" w:hAnsi="Times New Roman" w:cs="Times New Roman"/>
          <w:i/>
          <w:iCs/>
          <w:sz w:val="20"/>
          <w:szCs w:val="20"/>
          <w:lang w:val="en-US"/>
        </w:rPr>
        <w:t>E. col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trains were used to generate standard curves. *STEC O145</w:t>
      </w:r>
      <w:r w:rsidRPr="009D0C12">
        <w:rPr>
          <w:rFonts w:ascii="Times New Roman" w:hAnsi="Times New Roman" w:cs="Times New Roman"/>
          <w:sz w:val="20"/>
          <w:szCs w:val="20"/>
          <w:lang w:val="en-US"/>
        </w:rPr>
        <w:t>:H28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D0C1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D3EC6" w:rsidRPr="009D0C12">
        <w:rPr>
          <w:rFonts w:ascii="Times New Roman" w:hAnsi="Times New Roman" w:cs="Times New Roman"/>
          <w:sz w:val="20"/>
          <w:szCs w:val="20"/>
          <w:lang w:val="en-US"/>
        </w:rPr>
        <w:t>**</w:t>
      </w:r>
      <w:r w:rsidRPr="009D0C12">
        <w:rPr>
          <w:rFonts w:ascii="Times New Roman" w:hAnsi="Times New Roman" w:cs="Times New Roman"/>
          <w:sz w:val="20"/>
          <w:szCs w:val="20"/>
          <w:lang w:val="en-US"/>
        </w:rPr>
        <w:t xml:space="preserve"> EAEC O104:H4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D0C1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D3EC6" w:rsidRPr="009D0C12">
        <w:rPr>
          <w:rFonts w:ascii="Times New Roman" w:hAnsi="Times New Roman" w:cs="Times New Roman"/>
          <w:sz w:val="20"/>
          <w:szCs w:val="20"/>
          <w:lang w:val="en-US"/>
        </w:rPr>
        <w:t>***</w:t>
      </w:r>
      <w:r w:rsidRPr="009D0C12">
        <w:rPr>
          <w:rFonts w:ascii="Times New Roman" w:hAnsi="Times New Roman" w:cs="Times New Roman"/>
          <w:sz w:val="20"/>
          <w:szCs w:val="20"/>
          <w:lang w:val="en-US"/>
        </w:rPr>
        <w:t xml:space="preserve"> EPEC O21</w:t>
      </w:r>
      <w:r w:rsidR="008D3EC6" w:rsidRPr="009D0C12">
        <w:rPr>
          <w:rFonts w:ascii="Times New Roman" w:hAnsi="Times New Roman" w:cs="Times New Roman"/>
          <w:sz w:val="20"/>
          <w:szCs w:val="20"/>
          <w:lang w:val="en-US"/>
        </w:rPr>
        <w:t>, ****</w:t>
      </w:r>
      <w:r w:rsidRPr="009D0C1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D0C12">
        <w:rPr>
          <w:rFonts w:ascii="Times New Roman" w:hAnsi="Times New Roman" w:cs="Times New Roman"/>
          <w:sz w:val="20"/>
          <w:szCs w:val="20"/>
          <w:lang w:val="en-US"/>
        </w:rPr>
        <w:t>ExPEC</w:t>
      </w:r>
      <w:proofErr w:type="spellEnd"/>
      <w:r w:rsidRPr="009D0C12">
        <w:rPr>
          <w:rFonts w:ascii="Times New Roman" w:hAnsi="Times New Roman" w:cs="Times New Roman"/>
          <w:sz w:val="20"/>
          <w:szCs w:val="20"/>
          <w:lang w:val="en-US"/>
        </w:rPr>
        <w:t xml:space="preserve"> O6:H31. All values are given as mean o</w:t>
      </w: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9D0C12">
        <w:rPr>
          <w:rFonts w:ascii="Times New Roman" w:hAnsi="Times New Roman" w:cs="Times New Roman"/>
          <w:sz w:val="20"/>
          <w:szCs w:val="20"/>
          <w:lang w:val="en-US"/>
        </w:rPr>
        <w:t xml:space="preserve"> triplicat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r parallels</w:t>
      </w:r>
      <w:r w:rsidR="008D714E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457711">
        <w:rPr>
          <w:rFonts w:ascii="Times New Roman" w:hAnsi="Times New Roman" w:cs="Times New Roman"/>
          <w:sz w:val="20"/>
          <w:szCs w:val="20"/>
          <w:lang w:val="en-US"/>
        </w:rPr>
        <w:t xml:space="preserve"> Exp. = Experiment. </w:t>
      </w:r>
    </w:p>
    <w:p w14:paraId="226ADB86" w14:textId="089CEE7C" w:rsidR="008D714E" w:rsidRPr="00457711" w:rsidRDefault="008D714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A632CE" w14:textId="77777777" w:rsidR="002C4426" w:rsidRDefault="002C442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775AF2B" w14:textId="54075073" w:rsidR="00457711" w:rsidRPr="00457711" w:rsidRDefault="0045771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771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2.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457711">
        <w:rPr>
          <w:rFonts w:ascii="Times New Roman" w:hAnsi="Times New Roman" w:cs="Times New Roman"/>
          <w:sz w:val="24"/>
          <w:szCs w:val="24"/>
          <w:lang w:val="en-US"/>
        </w:rPr>
        <w:t xml:space="preserve">elative abundance </w:t>
      </w:r>
      <w:r>
        <w:rPr>
          <w:rFonts w:ascii="Times New Roman" w:hAnsi="Times New Roman" w:cs="Times New Roman"/>
          <w:sz w:val="24"/>
          <w:szCs w:val="24"/>
          <w:lang w:val="en-US"/>
        </w:rPr>
        <w:t>calculation o</w:t>
      </w:r>
      <w:r w:rsidRPr="00457711">
        <w:rPr>
          <w:rFonts w:ascii="Times New Roman" w:hAnsi="Times New Roman" w:cs="Times New Roman"/>
          <w:sz w:val="24"/>
          <w:szCs w:val="24"/>
          <w:lang w:val="en-US"/>
        </w:rPr>
        <w:t xml:space="preserve">f each </w:t>
      </w:r>
      <w:r w:rsidRPr="00457711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oli</w:t>
      </w:r>
      <w:r w:rsidRPr="00457711">
        <w:rPr>
          <w:rFonts w:ascii="Times New Roman" w:hAnsi="Times New Roman" w:cs="Times New Roman"/>
          <w:sz w:val="24"/>
          <w:szCs w:val="24"/>
          <w:lang w:val="en-US"/>
        </w:rPr>
        <w:t xml:space="preserve"> stra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0C12">
        <w:rPr>
          <w:rFonts w:ascii="Times New Roman" w:hAnsi="Times New Roman" w:cs="Times New Roman"/>
          <w:sz w:val="24"/>
          <w:szCs w:val="24"/>
          <w:lang w:val="en-US"/>
        </w:rPr>
        <w:t>in different experiments</w:t>
      </w:r>
      <w:r w:rsidR="00AF1BB5">
        <w:rPr>
          <w:rFonts w:ascii="Times New Roman" w:hAnsi="Times New Roman" w:cs="Times New Roman"/>
          <w:sz w:val="24"/>
          <w:szCs w:val="24"/>
          <w:lang w:val="en-US"/>
        </w:rPr>
        <w:t xml:space="preserve">. Due to </w:t>
      </w:r>
      <w:r w:rsidR="00171B9F">
        <w:rPr>
          <w:rFonts w:ascii="Times New Roman" w:hAnsi="Times New Roman" w:cs="Times New Roman"/>
          <w:sz w:val="24"/>
          <w:szCs w:val="24"/>
          <w:lang w:val="en-US"/>
        </w:rPr>
        <w:t xml:space="preserve">varying </w:t>
      </w:r>
      <w:r w:rsidR="00AF1BB5">
        <w:rPr>
          <w:rFonts w:ascii="Times New Roman" w:hAnsi="Times New Roman" w:cs="Times New Roman"/>
          <w:sz w:val="24"/>
          <w:szCs w:val="24"/>
          <w:lang w:val="en-US"/>
        </w:rPr>
        <w:t xml:space="preserve">efficiencies of the PCR assays the results are given as approximate </w:t>
      </w:r>
      <w:r w:rsidR="00860245"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="00AF1BB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1243"/>
        <w:gridCol w:w="1603"/>
        <w:gridCol w:w="1243"/>
        <w:gridCol w:w="1603"/>
        <w:gridCol w:w="1243"/>
      </w:tblGrid>
      <w:tr w:rsidR="00D278C9" w:rsidRPr="00D4150B" w14:paraId="13ED08C6" w14:textId="3F88544A" w:rsidTr="00D278C9">
        <w:tc>
          <w:tcPr>
            <w:tcW w:w="2846" w:type="dxa"/>
            <w:gridSpan w:val="2"/>
          </w:tcPr>
          <w:p w14:paraId="2DF7680F" w14:textId="5A308159" w:rsidR="00D278C9" w:rsidRPr="00D4150B" w:rsidRDefault="00D278C9" w:rsidP="004577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5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 1</w:t>
            </w:r>
          </w:p>
        </w:tc>
        <w:tc>
          <w:tcPr>
            <w:tcW w:w="2846" w:type="dxa"/>
            <w:gridSpan w:val="2"/>
          </w:tcPr>
          <w:p w14:paraId="7F845CE7" w14:textId="1D159F79" w:rsidR="00D278C9" w:rsidRPr="00D4150B" w:rsidRDefault="00D278C9" w:rsidP="004577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5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 2</w:t>
            </w:r>
          </w:p>
        </w:tc>
        <w:tc>
          <w:tcPr>
            <w:tcW w:w="2846" w:type="dxa"/>
            <w:gridSpan w:val="2"/>
          </w:tcPr>
          <w:p w14:paraId="6C166A3B" w14:textId="13BFE12C" w:rsidR="00D278C9" w:rsidRPr="00D4150B" w:rsidRDefault="00D278C9" w:rsidP="004577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5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 3</w:t>
            </w:r>
          </w:p>
        </w:tc>
      </w:tr>
      <w:tr w:rsidR="00D278C9" w:rsidRPr="00D4150B" w14:paraId="1D7E4E1B" w14:textId="77777777" w:rsidTr="00D278C9">
        <w:tc>
          <w:tcPr>
            <w:tcW w:w="1603" w:type="dxa"/>
          </w:tcPr>
          <w:p w14:paraId="78620597" w14:textId="43A7736F" w:rsidR="00D278C9" w:rsidRPr="00D4150B" w:rsidRDefault="00D278C9" w:rsidP="00CE2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fication from qPCR</w:t>
            </w:r>
          </w:p>
        </w:tc>
        <w:tc>
          <w:tcPr>
            <w:tcW w:w="1243" w:type="dxa"/>
          </w:tcPr>
          <w:p w14:paraId="637D7414" w14:textId="7AE7DDBD" w:rsidR="00D278C9" w:rsidRDefault="00D278C9" w:rsidP="00CE2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abundance</w:t>
            </w:r>
          </w:p>
        </w:tc>
        <w:tc>
          <w:tcPr>
            <w:tcW w:w="1603" w:type="dxa"/>
          </w:tcPr>
          <w:p w14:paraId="5EDB17C7" w14:textId="2CD155BC" w:rsidR="00D278C9" w:rsidRPr="00D4150B" w:rsidRDefault="00D278C9" w:rsidP="00CE2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fication from qPCR</w:t>
            </w:r>
          </w:p>
        </w:tc>
        <w:tc>
          <w:tcPr>
            <w:tcW w:w="1243" w:type="dxa"/>
          </w:tcPr>
          <w:p w14:paraId="162C1871" w14:textId="722C572C" w:rsidR="00D278C9" w:rsidRPr="00D4150B" w:rsidRDefault="00D278C9" w:rsidP="00CE2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abundance</w:t>
            </w:r>
          </w:p>
        </w:tc>
        <w:tc>
          <w:tcPr>
            <w:tcW w:w="1603" w:type="dxa"/>
          </w:tcPr>
          <w:p w14:paraId="34B27726" w14:textId="68612216" w:rsidR="00D278C9" w:rsidRPr="00D4150B" w:rsidRDefault="00D278C9" w:rsidP="00CE2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fication from qPCR</w:t>
            </w:r>
          </w:p>
        </w:tc>
        <w:tc>
          <w:tcPr>
            <w:tcW w:w="1243" w:type="dxa"/>
          </w:tcPr>
          <w:p w14:paraId="3D91CD50" w14:textId="48027BE2" w:rsidR="00D278C9" w:rsidRPr="00D4150B" w:rsidRDefault="00D278C9" w:rsidP="00CE2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abundance</w:t>
            </w:r>
          </w:p>
        </w:tc>
      </w:tr>
      <w:tr w:rsidR="00D278C9" w:rsidRPr="00D4150B" w14:paraId="4D3DF566" w14:textId="32F640FC" w:rsidTr="00D278C9">
        <w:tc>
          <w:tcPr>
            <w:tcW w:w="1603" w:type="dxa"/>
          </w:tcPr>
          <w:p w14:paraId="629AD00D" w14:textId="0AAA1379" w:rsidR="00D278C9" w:rsidRPr="00D4150B" w:rsidRDefault="00D278C9" w:rsidP="00CE2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</w:tcPr>
          <w:p w14:paraId="682C6C72" w14:textId="57789C92" w:rsidR="00D278C9" w:rsidRPr="00D4150B" w:rsidRDefault="00D278C9" w:rsidP="00CE2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vAlign w:val="bottom"/>
          </w:tcPr>
          <w:p w14:paraId="0B493692" w14:textId="73319B17" w:rsidR="00D278C9" w:rsidRPr="00D4150B" w:rsidRDefault="00D278C9" w:rsidP="00CE2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  <w:vAlign w:val="bottom"/>
          </w:tcPr>
          <w:p w14:paraId="12BF3AC3" w14:textId="2343752C" w:rsidR="00D278C9" w:rsidRPr="00D4150B" w:rsidRDefault="00D278C9" w:rsidP="00CE2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vAlign w:val="center"/>
          </w:tcPr>
          <w:p w14:paraId="1EE3057A" w14:textId="0CBF5599" w:rsidR="00D278C9" w:rsidRPr="00D4150B" w:rsidRDefault="00D278C9" w:rsidP="00CE26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Align w:val="bottom"/>
          </w:tcPr>
          <w:p w14:paraId="2C27DE96" w14:textId="4F45568C" w:rsidR="00D278C9" w:rsidRPr="00D4150B" w:rsidRDefault="00D278C9" w:rsidP="00CE26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78C9" w:rsidRPr="00D4150B" w14:paraId="0930937A" w14:textId="77777777" w:rsidTr="00D278C9">
        <w:tc>
          <w:tcPr>
            <w:tcW w:w="1603" w:type="dxa"/>
          </w:tcPr>
          <w:p w14:paraId="01E9E471" w14:textId="77777777" w:rsidR="00D278C9" w:rsidRPr="00D4150B" w:rsidRDefault="00D278C9" w:rsidP="00CE26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</w:tcPr>
          <w:p w14:paraId="04ED8418" w14:textId="77777777" w:rsidR="00D278C9" w:rsidRPr="00D4150B" w:rsidRDefault="00D278C9" w:rsidP="00CE2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vAlign w:val="bottom"/>
          </w:tcPr>
          <w:p w14:paraId="26F13350" w14:textId="77777777" w:rsidR="00D278C9" w:rsidRPr="00D4150B" w:rsidRDefault="00D278C9" w:rsidP="00CE26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  <w:vAlign w:val="bottom"/>
          </w:tcPr>
          <w:p w14:paraId="0E4A3D14" w14:textId="77777777" w:rsidR="00D278C9" w:rsidRDefault="00D278C9" w:rsidP="00CE26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3" w:type="dxa"/>
            <w:vAlign w:val="center"/>
          </w:tcPr>
          <w:p w14:paraId="5115D542" w14:textId="4842024D" w:rsidR="00D278C9" w:rsidRPr="00D4150B" w:rsidRDefault="00D278C9" w:rsidP="00CE26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  <w:vAlign w:val="bottom"/>
          </w:tcPr>
          <w:p w14:paraId="4DA334E2" w14:textId="77777777" w:rsidR="00D278C9" w:rsidRPr="00D4150B" w:rsidRDefault="00D278C9" w:rsidP="00CE26D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78C9" w:rsidRPr="00A03D98" w14:paraId="0AF25BC7" w14:textId="1092EE92" w:rsidTr="00A81C80">
        <w:tc>
          <w:tcPr>
            <w:tcW w:w="1603" w:type="dxa"/>
            <w:shd w:val="clear" w:color="auto" w:fill="FFFFFF" w:themeFill="background1"/>
          </w:tcPr>
          <w:p w14:paraId="797CC146" w14:textId="77777777" w:rsidR="00D278C9" w:rsidRDefault="00D278C9" w:rsidP="00CE2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4150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hx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D6AFFC7" w14:textId="1A9591B7" w:rsidR="00D278C9" w:rsidRPr="00A03D98" w:rsidRDefault="00D278C9" w:rsidP="00CE2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5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2</w:t>
            </w:r>
            <w:r w:rsidR="005155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415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</w:t>
            </w:r>
            <w:r w:rsidRPr="00A0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l</w:t>
            </w:r>
          </w:p>
          <w:p w14:paraId="50F6CE7B" w14:textId="3F561DAF" w:rsidR="00D278C9" w:rsidRPr="00D4150B" w:rsidRDefault="00D278C9" w:rsidP="00D77A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C and STEC-LST</w:t>
            </w:r>
          </w:p>
        </w:tc>
        <w:tc>
          <w:tcPr>
            <w:tcW w:w="1243" w:type="dxa"/>
            <w:shd w:val="clear" w:color="auto" w:fill="FFFFFF" w:themeFill="background1"/>
          </w:tcPr>
          <w:p w14:paraId="7F30E90F" w14:textId="77777777" w:rsidR="00CA23C9" w:rsidRDefault="00CA23C9" w:rsidP="000866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DFDC20" w14:textId="77777777" w:rsidR="00CA23C9" w:rsidRDefault="00CA23C9" w:rsidP="000866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45C0E4D" w14:textId="77777777" w:rsidR="00CA23C9" w:rsidRDefault="00CA23C9" w:rsidP="000866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5C330E" w14:textId="32633C58" w:rsidR="00D278C9" w:rsidRPr="00D4150B" w:rsidRDefault="00F640DA" w:rsidP="000866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  <w:r w:rsidR="00CA23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03" w:type="dxa"/>
            <w:shd w:val="clear" w:color="auto" w:fill="FFFFFF" w:themeFill="background1"/>
            <w:vAlign w:val="bottom"/>
          </w:tcPr>
          <w:p w14:paraId="48A406AA" w14:textId="77777777" w:rsidR="00D278C9" w:rsidRPr="00A03D98" w:rsidRDefault="00D278C9" w:rsidP="00CE26D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4150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hxA</w:t>
            </w:r>
            <w:proofErr w:type="spellEnd"/>
            <w:r w:rsidRPr="00A03D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54A22BAE" w14:textId="1BB38704" w:rsidR="00D278C9" w:rsidRPr="00A03D98" w:rsidRDefault="00D278C9" w:rsidP="00CE2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3D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3</w:t>
            </w:r>
            <w:r w:rsidR="0073340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0</w:t>
            </w:r>
            <w:r w:rsidRPr="00A03D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415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</w:t>
            </w:r>
            <w:r w:rsidRPr="00A03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l</w:t>
            </w:r>
          </w:p>
          <w:p w14:paraId="171F68EB" w14:textId="6C7289A6" w:rsidR="00D278C9" w:rsidRPr="00D4150B" w:rsidRDefault="00D278C9" w:rsidP="00CE2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C and STEC-LST</w:t>
            </w:r>
          </w:p>
        </w:tc>
        <w:tc>
          <w:tcPr>
            <w:tcW w:w="1243" w:type="dxa"/>
            <w:shd w:val="clear" w:color="auto" w:fill="FFFFFF" w:themeFill="background1"/>
            <w:vAlign w:val="bottom"/>
          </w:tcPr>
          <w:p w14:paraId="2B08C821" w14:textId="71105A1D" w:rsidR="00D278C9" w:rsidRPr="00D4150B" w:rsidRDefault="000E7DC5" w:rsidP="00CE26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</w:t>
            </w:r>
            <w:r w:rsidR="009733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922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="00CA23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03" w:type="dxa"/>
            <w:shd w:val="clear" w:color="auto" w:fill="FFFFFF" w:themeFill="background1"/>
            <w:vAlign w:val="center"/>
          </w:tcPr>
          <w:p w14:paraId="5BABDAF1" w14:textId="19911596" w:rsidR="00D278C9" w:rsidRPr="00F10ABB" w:rsidRDefault="00D278C9" w:rsidP="00CE26D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4150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hxA</w:t>
            </w:r>
            <w:proofErr w:type="spellEnd"/>
            <w:r w:rsidRPr="00F10A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28AF10F8" w14:textId="502B1E69" w:rsidR="00D278C9" w:rsidRPr="00F10ABB" w:rsidRDefault="00D278C9" w:rsidP="00CE26D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A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,2</w:t>
            </w:r>
            <w:r w:rsidR="006D215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F10AB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</w:t>
            </w:r>
            <w:r w:rsidRPr="00D415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</w:t>
            </w:r>
            <w:r w:rsidRPr="00F10A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µl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EC and STEC-LST</w:t>
            </w:r>
          </w:p>
        </w:tc>
        <w:tc>
          <w:tcPr>
            <w:tcW w:w="1243" w:type="dxa"/>
            <w:shd w:val="clear" w:color="auto" w:fill="FFFFFF" w:themeFill="background1"/>
            <w:vAlign w:val="bottom"/>
          </w:tcPr>
          <w:p w14:paraId="6FD714DA" w14:textId="41DFA350" w:rsidR="00D278C9" w:rsidRPr="00A03D98" w:rsidRDefault="009905CC" w:rsidP="00CE26D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</w:t>
            </w:r>
            <w:r w:rsidR="00F012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82304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F012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  <w:r w:rsidR="00CA23C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</w:tr>
      <w:tr w:rsidR="00D278C9" w:rsidRPr="00D4150B" w14:paraId="03BBA65F" w14:textId="2947E9C8" w:rsidTr="00A81C80">
        <w:tc>
          <w:tcPr>
            <w:tcW w:w="1603" w:type="dxa"/>
            <w:shd w:val="clear" w:color="auto" w:fill="E7E6E6" w:themeFill="background2"/>
          </w:tcPr>
          <w:p w14:paraId="754F80A0" w14:textId="77777777" w:rsidR="00D278C9" w:rsidRDefault="00D278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50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x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1BCF8754" w14:textId="77777777" w:rsidR="00D278C9" w:rsidRDefault="00D278C9" w:rsidP="004E0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5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415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</w:t>
            </w:r>
            <w:r w:rsidRPr="00D4150B">
              <w:rPr>
                <w:rFonts w:ascii="Times New Roman" w:hAnsi="Times New Roman" w:cs="Times New Roman"/>
                <w:sz w:val="24"/>
                <w:szCs w:val="24"/>
              </w:rPr>
              <w:t>µl</w:t>
            </w:r>
          </w:p>
          <w:p w14:paraId="36963B6D" w14:textId="038754EC" w:rsidR="00D278C9" w:rsidRPr="00D4150B" w:rsidRDefault="00D278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C</w:t>
            </w:r>
          </w:p>
        </w:tc>
        <w:tc>
          <w:tcPr>
            <w:tcW w:w="1243" w:type="dxa"/>
            <w:shd w:val="clear" w:color="auto" w:fill="E7E6E6" w:themeFill="background2"/>
          </w:tcPr>
          <w:p w14:paraId="26C70D31" w14:textId="77777777" w:rsidR="00CA23C9" w:rsidRDefault="00CA23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7B5493" w14:textId="77777777" w:rsidR="00CA23C9" w:rsidRDefault="00CA23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728DA7" w14:textId="3BE83270" w:rsidR="00D278C9" w:rsidRPr="00D4150B" w:rsidRDefault="008E6BEA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</w:t>
            </w:r>
            <w:r w:rsidR="00D27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</w:t>
            </w:r>
          </w:p>
        </w:tc>
        <w:tc>
          <w:tcPr>
            <w:tcW w:w="1603" w:type="dxa"/>
            <w:shd w:val="clear" w:color="auto" w:fill="E7E6E6" w:themeFill="background2"/>
            <w:vAlign w:val="bottom"/>
          </w:tcPr>
          <w:p w14:paraId="036F158B" w14:textId="77777777" w:rsidR="00D278C9" w:rsidRDefault="00D278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50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x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3D47944" w14:textId="77777777" w:rsidR="00D278C9" w:rsidRDefault="00D278C9" w:rsidP="004E0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2 </w:t>
            </w:r>
            <w:r w:rsidRPr="00D415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</w:t>
            </w:r>
            <w:r w:rsidRPr="00D4150B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="00CB2AD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14:paraId="11B11D55" w14:textId="7ED0F282" w:rsidR="00CB2ADD" w:rsidRPr="00D4150B" w:rsidRDefault="00CB2ADD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C</w:t>
            </w:r>
          </w:p>
        </w:tc>
        <w:tc>
          <w:tcPr>
            <w:tcW w:w="1243" w:type="dxa"/>
            <w:shd w:val="clear" w:color="auto" w:fill="E7E6E6" w:themeFill="background2"/>
            <w:vAlign w:val="bottom"/>
          </w:tcPr>
          <w:p w14:paraId="52BEFB4D" w14:textId="1B5DF35D" w:rsidR="00D278C9" w:rsidRPr="00D4150B" w:rsidRDefault="009733BE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</w:t>
            </w:r>
            <w:r w:rsidR="00D27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</w:t>
            </w:r>
          </w:p>
        </w:tc>
        <w:tc>
          <w:tcPr>
            <w:tcW w:w="1603" w:type="dxa"/>
            <w:shd w:val="clear" w:color="auto" w:fill="E7E6E6" w:themeFill="background2"/>
            <w:vAlign w:val="center"/>
          </w:tcPr>
          <w:p w14:paraId="7EB00FBE" w14:textId="77777777" w:rsidR="00D278C9" w:rsidRDefault="00D278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50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x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CCF88AB" w14:textId="77777777" w:rsidR="00D278C9" w:rsidRDefault="00D278C9" w:rsidP="004E0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5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</w:t>
            </w:r>
            <w:r w:rsidRPr="00D4150B">
              <w:rPr>
                <w:rFonts w:ascii="Times New Roman" w:hAnsi="Times New Roman" w:cs="Times New Roman"/>
                <w:sz w:val="24"/>
                <w:szCs w:val="24"/>
              </w:rPr>
              <w:t>µl</w:t>
            </w:r>
          </w:p>
          <w:p w14:paraId="03E704FD" w14:textId="726F0394" w:rsidR="00CB2ADD" w:rsidRPr="00D4150B" w:rsidRDefault="00CB2ADD" w:rsidP="004E0F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C</w:t>
            </w:r>
          </w:p>
        </w:tc>
        <w:tc>
          <w:tcPr>
            <w:tcW w:w="1243" w:type="dxa"/>
            <w:shd w:val="clear" w:color="auto" w:fill="E7E6E6" w:themeFill="background2"/>
            <w:vAlign w:val="bottom"/>
          </w:tcPr>
          <w:p w14:paraId="46E0576D" w14:textId="3B89091B" w:rsidR="00D278C9" w:rsidRPr="00D4150B" w:rsidRDefault="009905CC" w:rsidP="004E0F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</w:t>
            </w:r>
            <w:r w:rsidR="00D278C9" w:rsidRPr="00D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27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278C9" w:rsidRPr="00D4150B" w14:paraId="72A546DE" w14:textId="2786CC29" w:rsidTr="00A81C80">
        <w:tc>
          <w:tcPr>
            <w:tcW w:w="1603" w:type="dxa"/>
            <w:shd w:val="clear" w:color="auto" w:fill="E7E6E6" w:themeFill="background2"/>
          </w:tcPr>
          <w:p w14:paraId="7E50C91D" w14:textId="38A47EB2" w:rsidR="00D278C9" w:rsidRDefault="00D278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2</w:t>
            </w:r>
            <w:r w:rsidR="004C1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013 = 1</w:t>
            </w:r>
            <w:r w:rsidR="004C1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  <w:p w14:paraId="467857A6" w14:textId="7C405EC8" w:rsidR="00D278C9" w:rsidRPr="00D4150B" w:rsidRDefault="00D278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C-LST</w:t>
            </w:r>
          </w:p>
        </w:tc>
        <w:tc>
          <w:tcPr>
            <w:tcW w:w="1243" w:type="dxa"/>
            <w:shd w:val="clear" w:color="auto" w:fill="E7E6E6" w:themeFill="background2"/>
          </w:tcPr>
          <w:p w14:paraId="498EABEB" w14:textId="77777777" w:rsidR="00CA23C9" w:rsidRDefault="00CA23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D5B378" w14:textId="77777777" w:rsidR="00CA23C9" w:rsidRDefault="00CA23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C75E96" w14:textId="55E3D511" w:rsidR="00D278C9" w:rsidRPr="00D4150B" w:rsidRDefault="008E6BEA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90</w:t>
            </w:r>
            <w:r w:rsidR="00D27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603" w:type="dxa"/>
            <w:shd w:val="clear" w:color="auto" w:fill="E7E6E6" w:themeFill="background2"/>
            <w:vAlign w:val="bottom"/>
          </w:tcPr>
          <w:p w14:paraId="0E8EC25D" w14:textId="07C5CC2B" w:rsidR="00C31EFF" w:rsidRDefault="00D278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</w:t>
            </w:r>
            <w:r w:rsidR="00367F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182 = 0,1</w:t>
            </w:r>
            <w:r w:rsidR="007014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8846DD2" w14:textId="71D4DF7D" w:rsidR="00D278C9" w:rsidRPr="00D4150B" w:rsidRDefault="00D278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C-LST</w:t>
            </w:r>
          </w:p>
        </w:tc>
        <w:tc>
          <w:tcPr>
            <w:tcW w:w="1243" w:type="dxa"/>
            <w:shd w:val="clear" w:color="auto" w:fill="E7E6E6" w:themeFill="background2"/>
            <w:vAlign w:val="bottom"/>
          </w:tcPr>
          <w:p w14:paraId="7B75D625" w14:textId="3350D278" w:rsidR="00D278C9" w:rsidRPr="00D4150B" w:rsidRDefault="009733BE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7</w:t>
            </w:r>
            <w:r w:rsidR="00D27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603" w:type="dxa"/>
            <w:shd w:val="clear" w:color="auto" w:fill="E7E6E6" w:themeFill="background2"/>
            <w:vAlign w:val="center"/>
          </w:tcPr>
          <w:p w14:paraId="2E223841" w14:textId="0F373592" w:rsidR="00C31EFF" w:rsidRDefault="00D278C9" w:rsidP="004E0F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</w:t>
            </w:r>
            <w:r w:rsidR="006D21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0,018 = 0,1</w:t>
            </w:r>
            <w:r w:rsidR="00193B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C72FA00" w14:textId="4614FC5C" w:rsidR="00D278C9" w:rsidRPr="00D4150B" w:rsidRDefault="00D278C9" w:rsidP="004E0F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C-LST</w:t>
            </w:r>
          </w:p>
        </w:tc>
        <w:tc>
          <w:tcPr>
            <w:tcW w:w="1243" w:type="dxa"/>
            <w:shd w:val="clear" w:color="auto" w:fill="E7E6E6" w:themeFill="background2"/>
            <w:vAlign w:val="bottom"/>
          </w:tcPr>
          <w:p w14:paraId="79531962" w14:textId="132F30DF" w:rsidR="00D278C9" w:rsidRPr="00D4150B" w:rsidRDefault="009905CC" w:rsidP="004E0F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</w:t>
            </w:r>
            <w:r w:rsidR="00D27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95A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27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278C9" w:rsidRPr="00D4150B" w14:paraId="0D2C2C76" w14:textId="0401B24D" w:rsidTr="00D278C9">
        <w:tc>
          <w:tcPr>
            <w:tcW w:w="1603" w:type="dxa"/>
          </w:tcPr>
          <w:p w14:paraId="388E7233" w14:textId="131A0227" w:rsidR="00D278C9" w:rsidRPr="00D4150B" w:rsidRDefault="00D278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</w:tcPr>
          <w:p w14:paraId="4BBFD350" w14:textId="77777777" w:rsidR="00D278C9" w:rsidRPr="00D4150B" w:rsidRDefault="00D278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vAlign w:val="bottom"/>
          </w:tcPr>
          <w:p w14:paraId="7BDABB8B" w14:textId="77777777" w:rsidR="00D278C9" w:rsidRPr="00457711" w:rsidRDefault="00D278C9" w:rsidP="004E0F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7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104</w:t>
            </w:r>
          </w:p>
          <w:p w14:paraId="53EBEBEF" w14:textId="77777777" w:rsidR="00D278C9" w:rsidRDefault="00D278C9" w:rsidP="004E0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5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</w:t>
            </w:r>
            <w:r w:rsidRPr="00D4150B">
              <w:rPr>
                <w:rFonts w:ascii="Times New Roman" w:hAnsi="Times New Roman" w:cs="Times New Roman"/>
                <w:sz w:val="24"/>
                <w:szCs w:val="24"/>
              </w:rPr>
              <w:t>µl</w:t>
            </w:r>
          </w:p>
          <w:p w14:paraId="191A742A" w14:textId="1CC70818" w:rsidR="00D278C9" w:rsidRPr="00D4150B" w:rsidRDefault="00D278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AEC</w:t>
            </w:r>
          </w:p>
        </w:tc>
        <w:tc>
          <w:tcPr>
            <w:tcW w:w="1243" w:type="dxa"/>
            <w:vAlign w:val="bottom"/>
          </w:tcPr>
          <w:p w14:paraId="26E72967" w14:textId="2B3FE494" w:rsidR="00D278C9" w:rsidRPr="00D4150B" w:rsidRDefault="00D278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603" w:type="dxa"/>
            <w:vAlign w:val="center"/>
          </w:tcPr>
          <w:p w14:paraId="293F6374" w14:textId="77777777" w:rsidR="00D278C9" w:rsidRPr="00457711" w:rsidRDefault="00D278C9" w:rsidP="004E0F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7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104</w:t>
            </w:r>
          </w:p>
          <w:p w14:paraId="76EE6A18" w14:textId="77777777" w:rsidR="00D278C9" w:rsidRDefault="00D278C9" w:rsidP="004E0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5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</w:t>
            </w:r>
            <w:r w:rsidRPr="00D4150B">
              <w:rPr>
                <w:rFonts w:ascii="Times New Roman" w:hAnsi="Times New Roman" w:cs="Times New Roman"/>
                <w:sz w:val="24"/>
                <w:szCs w:val="24"/>
              </w:rPr>
              <w:t>µl</w:t>
            </w:r>
          </w:p>
          <w:p w14:paraId="0F57744F" w14:textId="034E6F2C" w:rsidR="00C31EFF" w:rsidRPr="00D4150B" w:rsidRDefault="00C31EFF" w:rsidP="004E0F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EC</w:t>
            </w:r>
          </w:p>
        </w:tc>
        <w:tc>
          <w:tcPr>
            <w:tcW w:w="1243" w:type="dxa"/>
            <w:vAlign w:val="bottom"/>
          </w:tcPr>
          <w:p w14:paraId="5021E473" w14:textId="5F5409EB" w:rsidR="00D278C9" w:rsidRPr="00D4150B" w:rsidRDefault="009905CC" w:rsidP="004E0F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</w:t>
            </w:r>
            <w:r w:rsidR="00D278C9" w:rsidRPr="00D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27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278C9" w:rsidRPr="00D4150B" w14:paraId="669F58DE" w14:textId="77777777" w:rsidTr="00D278C9">
        <w:tc>
          <w:tcPr>
            <w:tcW w:w="1603" w:type="dxa"/>
          </w:tcPr>
          <w:p w14:paraId="7B3D1C55" w14:textId="77777777" w:rsidR="00D278C9" w:rsidRPr="00D4150B" w:rsidRDefault="00D278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</w:tcPr>
          <w:p w14:paraId="7274DC91" w14:textId="77777777" w:rsidR="00D278C9" w:rsidRPr="00D4150B" w:rsidRDefault="00D278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vAlign w:val="bottom"/>
          </w:tcPr>
          <w:p w14:paraId="0CC5E68A" w14:textId="77777777" w:rsidR="00D278C9" w:rsidRPr="00457711" w:rsidRDefault="00D278C9" w:rsidP="004E0F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7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21 </w:t>
            </w:r>
          </w:p>
          <w:p w14:paraId="5C4CF5A5" w14:textId="77777777" w:rsidR="00D278C9" w:rsidRDefault="00D278C9" w:rsidP="004E0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5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</w:t>
            </w:r>
            <w:r w:rsidRPr="00D4150B">
              <w:rPr>
                <w:rFonts w:ascii="Times New Roman" w:hAnsi="Times New Roman" w:cs="Times New Roman"/>
                <w:sz w:val="24"/>
                <w:szCs w:val="24"/>
              </w:rPr>
              <w:t>µl</w:t>
            </w:r>
          </w:p>
          <w:p w14:paraId="083E91E7" w14:textId="17BB569B" w:rsidR="00D278C9" w:rsidRPr="00457711" w:rsidRDefault="00D278C9" w:rsidP="004E0F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EC</w:t>
            </w:r>
          </w:p>
        </w:tc>
        <w:tc>
          <w:tcPr>
            <w:tcW w:w="1243" w:type="dxa"/>
            <w:vAlign w:val="bottom"/>
          </w:tcPr>
          <w:p w14:paraId="636FFBB2" w14:textId="622FAB7A" w:rsidR="00D278C9" w:rsidRPr="00D4150B" w:rsidRDefault="00D278C9" w:rsidP="004E0F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1603" w:type="dxa"/>
            <w:vAlign w:val="center"/>
          </w:tcPr>
          <w:p w14:paraId="3789CCE4" w14:textId="77777777" w:rsidR="00D278C9" w:rsidRDefault="00D278C9" w:rsidP="004E0F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7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21</w:t>
            </w:r>
          </w:p>
          <w:p w14:paraId="5147F67A" w14:textId="77777777" w:rsidR="00D278C9" w:rsidRDefault="00D278C9" w:rsidP="004E0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5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</w:t>
            </w:r>
            <w:r w:rsidRPr="00D4150B">
              <w:rPr>
                <w:rFonts w:ascii="Times New Roman" w:hAnsi="Times New Roman" w:cs="Times New Roman"/>
                <w:sz w:val="24"/>
                <w:szCs w:val="24"/>
              </w:rPr>
              <w:t>µl</w:t>
            </w:r>
          </w:p>
          <w:p w14:paraId="5C07F71C" w14:textId="50C780E8" w:rsidR="00D278C9" w:rsidRPr="00457711" w:rsidRDefault="00D278C9" w:rsidP="004E0F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PEC</w:t>
            </w:r>
          </w:p>
        </w:tc>
        <w:tc>
          <w:tcPr>
            <w:tcW w:w="1243" w:type="dxa"/>
            <w:vAlign w:val="bottom"/>
          </w:tcPr>
          <w:p w14:paraId="389FD446" w14:textId="755E0330" w:rsidR="00D278C9" w:rsidRPr="00D4150B" w:rsidRDefault="009905CC" w:rsidP="004E0F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</w:t>
            </w:r>
            <w:r w:rsidR="00D278C9" w:rsidRPr="00D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061D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27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D278C9" w:rsidRPr="00D4150B" w14:paraId="7337B84A" w14:textId="77777777" w:rsidTr="00D278C9">
        <w:tc>
          <w:tcPr>
            <w:tcW w:w="1603" w:type="dxa"/>
          </w:tcPr>
          <w:p w14:paraId="78C42DBF" w14:textId="77777777" w:rsidR="00D278C9" w:rsidRPr="00D4150B" w:rsidRDefault="00D278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</w:tcPr>
          <w:p w14:paraId="191BF286" w14:textId="77777777" w:rsidR="00D278C9" w:rsidRPr="00D4150B" w:rsidRDefault="00D278C9" w:rsidP="004E0F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vAlign w:val="bottom"/>
          </w:tcPr>
          <w:p w14:paraId="46F230F3" w14:textId="77777777" w:rsidR="00D278C9" w:rsidRPr="00457711" w:rsidRDefault="00D278C9" w:rsidP="004E0F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7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nf1</w:t>
            </w:r>
          </w:p>
          <w:p w14:paraId="69DA6E95" w14:textId="77777777" w:rsidR="00D278C9" w:rsidRDefault="00D278C9" w:rsidP="004E0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5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</w:t>
            </w:r>
            <w:r w:rsidRPr="00D4150B">
              <w:rPr>
                <w:rFonts w:ascii="Times New Roman" w:hAnsi="Times New Roman" w:cs="Times New Roman"/>
                <w:sz w:val="24"/>
                <w:szCs w:val="24"/>
              </w:rPr>
              <w:t>µl</w:t>
            </w:r>
          </w:p>
          <w:p w14:paraId="6033B527" w14:textId="0F9DC66B" w:rsidR="00D278C9" w:rsidRPr="00457711" w:rsidRDefault="00D278C9" w:rsidP="004E0F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PEC</w:t>
            </w:r>
            <w:proofErr w:type="spellEnd"/>
          </w:p>
        </w:tc>
        <w:tc>
          <w:tcPr>
            <w:tcW w:w="1243" w:type="dxa"/>
            <w:vAlign w:val="bottom"/>
          </w:tcPr>
          <w:p w14:paraId="3AB97508" w14:textId="60D779DE" w:rsidR="00D278C9" w:rsidRPr="00D4150B" w:rsidRDefault="009733BE" w:rsidP="004E0F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</w:t>
            </w:r>
            <w:r w:rsidR="00D278C9" w:rsidRPr="00D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27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603" w:type="dxa"/>
            <w:vAlign w:val="center"/>
          </w:tcPr>
          <w:p w14:paraId="17327F32" w14:textId="77777777" w:rsidR="00D278C9" w:rsidRPr="00457711" w:rsidRDefault="00D278C9" w:rsidP="004E0F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5771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nf1</w:t>
            </w:r>
          </w:p>
          <w:p w14:paraId="12E5D3A0" w14:textId="77777777" w:rsidR="00D278C9" w:rsidRDefault="00D278C9" w:rsidP="004E0F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15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</w:t>
            </w:r>
            <w:r w:rsidRPr="00D4150B">
              <w:rPr>
                <w:rFonts w:ascii="Times New Roman" w:hAnsi="Times New Roman" w:cs="Times New Roman"/>
                <w:sz w:val="24"/>
                <w:szCs w:val="24"/>
              </w:rPr>
              <w:t>µl</w:t>
            </w:r>
          </w:p>
          <w:p w14:paraId="55437E7E" w14:textId="15F45F18" w:rsidR="00D278C9" w:rsidRPr="00457711" w:rsidRDefault="00D278C9" w:rsidP="004E0F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xPEC</w:t>
            </w:r>
            <w:proofErr w:type="spellEnd"/>
          </w:p>
        </w:tc>
        <w:tc>
          <w:tcPr>
            <w:tcW w:w="1243" w:type="dxa"/>
            <w:vAlign w:val="bottom"/>
          </w:tcPr>
          <w:p w14:paraId="1958801E" w14:textId="3A0E0CAD" w:rsidR="00D278C9" w:rsidRPr="00D4150B" w:rsidRDefault="00D278C9" w:rsidP="004E0F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15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</w:tr>
    </w:tbl>
    <w:p w14:paraId="23180181" w14:textId="40E876C9" w:rsidR="008D714E" w:rsidRDefault="008634F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Quantities of STEC and STEC-LST combined </w:t>
      </w:r>
    </w:p>
    <w:p w14:paraId="4A618888" w14:textId="77777777" w:rsidR="00A03D98" w:rsidRDefault="00A03D9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03D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14B"/>
    <w:rsid w:val="0000695C"/>
    <w:rsid w:val="00006A5E"/>
    <w:rsid w:val="000600F9"/>
    <w:rsid w:val="00061DF7"/>
    <w:rsid w:val="00064DF4"/>
    <w:rsid w:val="0008663A"/>
    <w:rsid w:val="000D429E"/>
    <w:rsid w:val="000E7DC5"/>
    <w:rsid w:val="001408D6"/>
    <w:rsid w:val="00171B9F"/>
    <w:rsid w:val="00193B8C"/>
    <w:rsid w:val="001E7C68"/>
    <w:rsid w:val="00220DD1"/>
    <w:rsid w:val="002306C9"/>
    <w:rsid w:val="0025331C"/>
    <w:rsid w:val="0026644F"/>
    <w:rsid w:val="00275701"/>
    <w:rsid w:val="002C4426"/>
    <w:rsid w:val="002E0D67"/>
    <w:rsid w:val="00367FCB"/>
    <w:rsid w:val="003E38AF"/>
    <w:rsid w:val="003E5637"/>
    <w:rsid w:val="00431756"/>
    <w:rsid w:val="00457711"/>
    <w:rsid w:val="004B614B"/>
    <w:rsid w:val="004C1FBB"/>
    <w:rsid w:val="004D3C28"/>
    <w:rsid w:val="004E0F7A"/>
    <w:rsid w:val="004E2699"/>
    <w:rsid w:val="004F69A1"/>
    <w:rsid w:val="004F7562"/>
    <w:rsid w:val="0051010C"/>
    <w:rsid w:val="00514812"/>
    <w:rsid w:val="00515532"/>
    <w:rsid w:val="00525811"/>
    <w:rsid w:val="00542032"/>
    <w:rsid w:val="00543F0D"/>
    <w:rsid w:val="005926D4"/>
    <w:rsid w:val="005F3B5C"/>
    <w:rsid w:val="00621BBC"/>
    <w:rsid w:val="006A361F"/>
    <w:rsid w:val="006D2153"/>
    <w:rsid w:val="006E589B"/>
    <w:rsid w:val="007014C0"/>
    <w:rsid w:val="0071480A"/>
    <w:rsid w:val="00733402"/>
    <w:rsid w:val="00770D9F"/>
    <w:rsid w:val="007E4974"/>
    <w:rsid w:val="00823046"/>
    <w:rsid w:val="00847923"/>
    <w:rsid w:val="00854583"/>
    <w:rsid w:val="00860245"/>
    <w:rsid w:val="008634FC"/>
    <w:rsid w:val="00894706"/>
    <w:rsid w:val="008D0520"/>
    <w:rsid w:val="008D3EC6"/>
    <w:rsid w:val="008D714E"/>
    <w:rsid w:val="008E6BEA"/>
    <w:rsid w:val="009220F5"/>
    <w:rsid w:val="009733BE"/>
    <w:rsid w:val="0098205E"/>
    <w:rsid w:val="009868EB"/>
    <w:rsid w:val="009905CC"/>
    <w:rsid w:val="00990EE4"/>
    <w:rsid w:val="00997007"/>
    <w:rsid w:val="009D0C12"/>
    <w:rsid w:val="00A0260D"/>
    <w:rsid w:val="00A03D98"/>
    <w:rsid w:val="00A434D5"/>
    <w:rsid w:val="00A658BB"/>
    <w:rsid w:val="00A7321F"/>
    <w:rsid w:val="00A81C80"/>
    <w:rsid w:val="00AB68B6"/>
    <w:rsid w:val="00AF1BB5"/>
    <w:rsid w:val="00B70E45"/>
    <w:rsid w:val="00B75476"/>
    <w:rsid w:val="00B83E7B"/>
    <w:rsid w:val="00B95A8A"/>
    <w:rsid w:val="00BC1E35"/>
    <w:rsid w:val="00BC3811"/>
    <w:rsid w:val="00C077A2"/>
    <w:rsid w:val="00C31EFF"/>
    <w:rsid w:val="00CA23C9"/>
    <w:rsid w:val="00CB2ADD"/>
    <w:rsid w:val="00CE26DB"/>
    <w:rsid w:val="00D06694"/>
    <w:rsid w:val="00D278C9"/>
    <w:rsid w:val="00D4150B"/>
    <w:rsid w:val="00D447D9"/>
    <w:rsid w:val="00D53D1C"/>
    <w:rsid w:val="00D77AC4"/>
    <w:rsid w:val="00DA4FFF"/>
    <w:rsid w:val="00DD0128"/>
    <w:rsid w:val="00DD1D7C"/>
    <w:rsid w:val="00DE77FD"/>
    <w:rsid w:val="00E10464"/>
    <w:rsid w:val="00E4085C"/>
    <w:rsid w:val="00E5319D"/>
    <w:rsid w:val="00E61316"/>
    <w:rsid w:val="00E619DF"/>
    <w:rsid w:val="00E75161"/>
    <w:rsid w:val="00F0124A"/>
    <w:rsid w:val="00F061F5"/>
    <w:rsid w:val="00F10ABB"/>
    <w:rsid w:val="00F21117"/>
    <w:rsid w:val="00F61167"/>
    <w:rsid w:val="00F6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CB68A"/>
  <w15:chartTrackingRefBased/>
  <w15:docId w15:val="{CD07C8F1-77DB-4C00-A079-F1667E862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A434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4D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447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1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etu@oslomet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401</Words>
  <Characters>213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loMet</Company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Tunsjø</dc:creator>
  <cp:keywords/>
  <dc:description/>
  <cp:lastModifiedBy>Hege Smith Tunsjø</cp:lastModifiedBy>
  <cp:revision>55</cp:revision>
  <cp:lastPrinted>2022-09-02T14:12:00Z</cp:lastPrinted>
  <dcterms:created xsi:type="dcterms:W3CDTF">2022-09-06T17:38:00Z</dcterms:created>
  <dcterms:modified xsi:type="dcterms:W3CDTF">2023-04-26T20:10:00Z</dcterms:modified>
</cp:coreProperties>
</file>